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341" w:rsidRDefault="00261BA4">
      <w:r w:rsidRPr="00261BA4">
        <w:drawing>
          <wp:inline distT="0" distB="0" distL="0" distR="0" wp14:anchorId="780E7D3A" wp14:editId="5EE7104E">
            <wp:extent cx="5760720" cy="9062815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06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BA4" w:rsidRDefault="00261BA4">
      <w:r w:rsidRPr="00261BA4">
        <w:lastRenderedPageBreak/>
        <w:drawing>
          <wp:inline distT="0" distB="0" distL="0" distR="0" wp14:anchorId="3FBE2B17" wp14:editId="7D87EC04">
            <wp:extent cx="5760720" cy="9453144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453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BA4" w:rsidRDefault="00261BA4">
      <w:r w:rsidRPr="00261BA4">
        <w:lastRenderedPageBreak/>
        <w:drawing>
          <wp:inline distT="0" distB="0" distL="0" distR="0" wp14:anchorId="5206728B" wp14:editId="5C6514BD">
            <wp:extent cx="5760720" cy="9457631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457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BA4" w:rsidRDefault="00261BA4">
      <w:r w:rsidRPr="00261BA4">
        <w:lastRenderedPageBreak/>
        <w:drawing>
          <wp:inline distT="0" distB="0" distL="0" distR="0" wp14:anchorId="3D38D1C8" wp14:editId="47D4AC04">
            <wp:extent cx="5760720" cy="9462117"/>
            <wp:effectExtent l="0" t="0" r="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462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BA4" w:rsidRDefault="00261BA4">
      <w:r w:rsidRPr="00261BA4">
        <w:lastRenderedPageBreak/>
        <w:drawing>
          <wp:inline distT="0" distB="0" distL="0" distR="0" wp14:anchorId="74394D88" wp14:editId="55603E96">
            <wp:extent cx="5760720" cy="9453144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453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BA4" w:rsidRDefault="00261BA4">
      <w:r w:rsidRPr="00261BA4">
        <w:lastRenderedPageBreak/>
        <w:drawing>
          <wp:inline distT="0" distB="0" distL="0" distR="0" wp14:anchorId="06A24D01" wp14:editId="1B70CC3F">
            <wp:extent cx="5760720" cy="9444171"/>
            <wp:effectExtent l="0" t="0" r="0" b="508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444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BA4" w:rsidRDefault="00261BA4">
      <w:r w:rsidRPr="00261BA4">
        <w:lastRenderedPageBreak/>
        <w:drawing>
          <wp:inline distT="0" distB="0" distL="0" distR="0" wp14:anchorId="33F25878" wp14:editId="7338B60D">
            <wp:extent cx="5760720" cy="9026923"/>
            <wp:effectExtent l="0" t="0" r="0" b="317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026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BA4" w:rsidRPr="00261BA4" w:rsidRDefault="00261BA4">
      <w:pPr>
        <w:rPr>
          <w:rFonts w:ascii="Arial" w:hAnsi="Arial" w:cs="Arial"/>
          <w:sz w:val="32"/>
          <w:szCs w:val="32"/>
        </w:rPr>
      </w:pPr>
      <w:r w:rsidRPr="00261BA4">
        <w:rPr>
          <w:rFonts w:ascii="Arial" w:hAnsi="Arial" w:cs="Arial"/>
          <w:sz w:val="32"/>
          <w:szCs w:val="32"/>
        </w:rPr>
        <w:lastRenderedPageBreak/>
        <w:t>Fig. S2</w:t>
      </w:r>
      <w:bookmarkStart w:id="0" w:name="_GoBack"/>
      <w:bookmarkEnd w:id="0"/>
    </w:p>
    <w:sectPr w:rsidR="00261BA4" w:rsidRPr="00261B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BA4"/>
    <w:rsid w:val="00261BA4"/>
    <w:rsid w:val="0047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1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1B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1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1B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, Hans</dc:creator>
  <cp:lastModifiedBy>Heid, Hans</cp:lastModifiedBy>
  <cp:revision>1</cp:revision>
  <dcterms:created xsi:type="dcterms:W3CDTF">2013-04-11T09:31:00Z</dcterms:created>
  <dcterms:modified xsi:type="dcterms:W3CDTF">2013-04-11T09:40:00Z</dcterms:modified>
</cp:coreProperties>
</file>